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73E" w:rsidRPr="00BA230B" w:rsidRDefault="00115734" w:rsidP="00FB073E">
      <w:pPr>
        <w:jc w:val="both"/>
      </w:pPr>
      <w:proofErr w:type="gramStart"/>
      <w:r>
        <w:rPr>
          <w:b/>
        </w:rPr>
        <w:t xml:space="preserve">Supplemental </w:t>
      </w:r>
      <w:r w:rsidR="00FB073E" w:rsidRPr="00BA230B">
        <w:rPr>
          <w:b/>
        </w:rPr>
        <w:t xml:space="preserve">Figure </w:t>
      </w:r>
      <w:r>
        <w:rPr>
          <w:b/>
        </w:rPr>
        <w:t>1</w:t>
      </w:r>
      <w:r w:rsidR="00FB073E" w:rsidRPr="00BA230B">
        <w:rPr>
          <w:b/>
        </w:rPr>
        <w:t>.</w:t>
      </w:r>
      <w:proofErr w:type="gramEnd"/>
      <w:r w:rsidR="00FB073E" w:rsidRPr="00BA230B">
        <w:t xml:space="preserve"> Gene expression data in AML-derived CD34-selected cells (blue) and healthy control CD34-selected cells (red) from bone marrow samples for (A) EZH2; (B)</w:t>
      </w:r>
      <w:r w:rsidR="00FB073E">
        <w:t xml:space="preserve"> GSK3B; </w:t>
      </w:r>
      <w:r w:rsidR="00FB073E" w:rsidRPr="00BA230B">
        <w:t>(C) KRBA2; (D) RRBP1 (data shown for 3 distinct gene identifier</w:t>
      </w:r>
      <w:r w:rsidR="00FB073E">
        <w:t>s</w:t>
      </w:r>
      <w:r w:rsidR="00FB073E" w:rsidRPr="00BA230B">
        <w:t>)</w:t>
      </w:r>
      <w:r w:rsidR="00E92A50">
        <w:t>, and</w:t>
      </w:r>
      <w:r w:rsidR="00FB073E" w:rsidRPr="00BA230B">
        <w:t xml:space="preserve"> (E) </w:t>
      </w:r>
      <w:r w:rsidR="00FB073E">
        <w:t>HIST2H 2BE</w:t>
      </w:r>
      <w:r w:rsidR="00FB073E" w:rsidRPr="00BA230B">
        <w:t>.</w:t>
      </w:r>
      <w:r w:rsidR="00E92A50">
        <w:t xml:space="preserve"> </w:t>
      </w:r>
      <w:r w:rsidR="00E92A50" w:rsidRPr="00A91652">
        <w:t xml:space="preserve">Data was extracted from the database by </w:t>
      </w:r>
      <w:r w:rsidR="00E92A50" w:rsidRPr="00B21191">
        <w:rPr>
          <w:lang w:val="en-US"/>
        </w:rPr>
        <w:t xml:space="preserve">de </w:t>
      </w:r>
      <w:proofErr w:type="spellStart"/>
      <w:proofErr w:type="gramStart"/>
      <w:r w:rsidR="00E92A50" w:rsidRPr="00B21191">
        <w:rPr>
          <w:lang w:val="en-US"/>
        </w:rPr>
        <w:t>Jonge</w:t>
      </w:r>
      <w:proofErr w:type="spellEnd"/>
      <w:r w:rsidR="00E92A50" w:rsidRPr="00B21191">
        <w:rPr>
          <w:lang w:val="en-US"/>
        </w:rPr>
        <w:t xml:space="preserve">  et</w:t>
      </w:r>
      <w:proofErr w:type="gramEnd"/>
      <w:r w:rsidR="00E92A50" w:rsidRPr="00B21191">
        <w:rPr>
          <w:lang w:val="en-US"/>
        </w:rPr>
        <w:t xml:space="preserve"> al. </w:t>
      </w:r>
      <w:r w:rsidR="00E92A50" w:rsidRPr="00A91652">
        <w:rPr>
          <w:lang w:val="fr-CA"/>
        </w:rPr>
        <w:t xml:space="preserve">(2011) </w:t>
      </w:r>
      <w:r w:rsidR="00E92A50" w:rsidRPr="00A91652">
        <w:rPr>
          <w:vertAlign w:val="superscript"/>
          <w:lang w:val="fr-CA"/>
        </w:rPr>
        <w:t>[3</w:t>
      </w:r>
      <w:r w:rsidR="00E92A50">
        <w:rPr>
          <w:vertAlign w:val="superscript"/>
          <w:lang w:val="fr-CA"/>
        </w:rPr>
        <w:t>]</w:t>
      </w:r>
    </w:p>
    <w:p w:rsidR="00FB073E" w:rsidRDefault="00FB073E" w:rsidP="00FB073E">
      <w:pPr>
        <w:jc w:val="both"/>
      </w:pPr>
    </w:p>
    <w:p w:rsidR="00FB073E" w:rsidRDefault="00FB073E" w:rsidP="00FB073E">
      <w:pPr>
        <w:jc w:val="both"/>
      </w:pPr>
      <w:proofErr w:type="gramStart"/>
      <w:r>
        <w:rPr>
          <w:b/>
        </w:rPr>
        <w:t>A )</w:t>
      </w:r>
      <w:proofErr w:type="gramEnd"/>
      <w:r>
        <w:rPr>
          <w:b/>
        </w:rPr>
        <w:t xml:space="preserve"> </w:t>
      </w:r>
      <w:r w:rsidRPr="00D8458A">
        <w:rPr>
          <w:b/>
        </w:rPr>
        <w:t>EZH2</w:t>
      </w:r>
      <w:r>
        <w:t xml:space="preserve"> – ILMN_1708105</w:t>
      </w:r>
    </w:p>
    <w:p w:rsidR="00FB073E" w:rsidRDefault="00FB073E" w:rsidP="00FB073E">
      <w:pPr>
        <w:jc w:val="both"/>
      </w:pPr>
      <w:r>
        <w:rPr>
          <w:noProof/>
          <w:lang w:val="en-PH" w:eastAsia="en-PH"/>
        </w:rPr>
        <w:drawing>
          <wp:inline distT="0" distB="0" distL="0" distR="0">
            <wp:extent cx="6326866" cy="1651380"/>
            <wp:effectExtent l="0" t="0" r="0" b="6350"/>
            <wp:docPr id="7" name="Image 7" descr="Macintosh HD:Users:Juliana:Downloads:profileGraph.cg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Juliana:Downloads:profileGraph.cgi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406" cy="165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73E" w:rsidRDefault="00FB073E" w:rsidP="00FB073E">
      <w:pPr>
        <w:jc w:val="both"/>
      </w:pPr>
      <w:r>
        <w:rPr>
          <w:b/>
        </w:rPr>
        <w:t xml:space="preserve"> (B) </w:t>
      </w:r>
      <w:r w:rsidRPr="00D8458A">
        <w:rPr>
          <w:b/>
        </w:rPr>
        <w:t>GSK3B</w:t>
      </w:r>
      <w:r>
        <w:t xml:space="preserve"> – ILMN_ 1779376</w:t>
      </w:r>
    </w:p>
    <w:p w:rsidR="00FB073E" w:rsidRDefault="00FB073E" w:rsidP="00FB073E">
      <w:pPr>
        <w:jc w:val="both"/>
      </w:pPr>
      <w:r>
        <w:rPr>
          <w:noProof/>
          <w:lang w:val="en-PH" w:eastAsia="en-PH"/>
        </w:rPr>
        <w:drawing>
          <wp:inline distT="0" distB="0" distL="0" distR="0">
            <wp:extent cx="6227133" cy="1630907"/>
            <wp:effectExtent l="0" t="0" r="2540" b="7620"/>
            <wp:docPr id="3" name="Image 3" descr="Macintosh HD:Users:Juliana:Downloads:profileGraph.cgi-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uliana:Downloads:profileGraph.cgi-4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657" cy="163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73E" w:rsidRDefault="00FB073E" w:rsidP="00FB073E">
      <w:pPr>
        <w:jc w:val="both"/>
      </w:pPr>
      <w:r>
        <w:rPr>
          <w:b/>
        </w:rPr>
        <w:t xml:space="preserve">C) </w:t>
      </w:r>
      <w:r w:rsidRPr="00D8458A">
        <w:rPr>
          <w:b/>
        </w:rPr>
        <w:t>KRBA2</w:t>
      </w:r>
      <w:r>
        <w:t xml:space="preserve"> – ILMN_ 1685202</w:t>
      </w:r>
    </w:p>
    <w:p w:rsidR="00FB073E" w:rsidRDefault="00FB073E" w:rsidP="00FB073E">
      <w:pPr>
        <w:jc w:val="both"/>
      </w:pPr>
      <w:r>
        <w:rPr>
          <w:noProof/>
          <w:lang w:val="en-PH" w:eastAsia="en-PH"/>
        </w:rPr>
        <w:drawing>
          <wp:inline distT="0" distB="0" distL="0" distR="0">
            <wp:extent cx="6182436" cy="1610021"/>
            <wp:effectExtent l="0" t="0" r="0" b="9525"/>
            <wp:docPr id="2" name="Image 2" descr="Macintosh HD:Users:Juliana:Downloads:profileGraph.cgi-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uliana:Downloads:profileGraph.cgi-3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766" cy="1609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2A50" w:rsidRDefault="00E92A50">
      <w:pPr>
        <w:rPr>
          <w:b/>
        </w:rPr>
      </w:pPr>
      <w:r>
        <w:rPr>
          <w:b/>
        </w:rPr>
        <w:br w:type="page"/>
      </w:r>
    </w:p>
    <w:p w:rsidR="00FB073E" w:rsidRDefault="00FB073E" w:rsidP="00FB073E">
      <w:pPr>
        <w:jc w:val="both"/>
      </w:pPr>
      <w:r>
        <w:rPr>
          <w:b/>
        </w:rPr>
        <w:lastRenderedPageBreak/>
        <w:t xml:space="preserve">(D) </w:t>
      </w:r>
      <w:r w:rsidRPr="00D8458A">
        <w:rPr>
          <w:b/>
        </w:rPr>
        <w:t>RRBP1</w:t>
      </w:r>
      <w:r>
        <w:t>– ILMN_ 2360784</w:t>
      </w:r>
    </w:p>
    <w:p w:rsidR="00FB073E" w:rsidRDefault="00FB073E" w:rsidP="00FB073E">
      <w:pPr>
        <w:jc w:val="both"/>
      </w:pPr>
      <w:r>
        <w:rPr>
          <w:noProof/>
          <w:lang w:val="en-PH" w:eastAsia="en-PH"/>
        </w:rPr>
        <w:drawing>
          <wp:inline distT="0" distB="0" distL="0" distR="0">
            <wp:extent cx="6353033" cy="1683072"/>
            <wp:effectExtent l="0" t="0" r="0" b="0"/>
            <wp:docPr id="4" name="Image 4" descr="Macintosh HD:Users:Juliana:Downloads:profileGraph.cgi-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Juliana:Downloads:profileGraph.cgi-5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4047" cy="1683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73E" w:rsidRDefault="00FB073E" w:rsidP="00FB073E">
      <w:pPr>
        <w:jc w:val="both"/>
      </w:pPr>
      <w:r>
        <w:tab/>
        <w:t xml:space="preserve">    ILMN_2268381</w:t>
      </w:r>
    </w:p>
    <w:p w:rsidR="00FB073E" w:rsidRDefault="00FB073E" w:rsidP="00FB073E">
      <w:pPr>
        <w:jc w:val="both"/>
      </w:pPr>
      <w:r>
        <w:rPr>
          <w:noProof/>
          <w:lang w:val="en-PH" w:eastAsia="en-PH"/>
        </w:rPr>
        <w:drawing>
          <wp:inline distT="0" distB="0" distL="0" distR="0">
            <wp:extent cx="6344606" cy="1680839"/>
            <wp:effectExtent l="0" t="0" r="0" b="0"/>
            <wp:docPr id="5" name="Image 5" descr="Macintosh HD:Users:Juliana:Downloads:profileGraph.cgi-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Juliana:Downloads:profileGraph.cgi-6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790" cy="1683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73E" w:rsidRDefault="00FB073E" w:rsidP="00FB073E">
      <w:pPr>
        <w:jc w:val="both"/>
      </w:pPr>
      <w:r>
        <w:tab/>
        <w:t>ILMN_1803810</w:t>
      </w:r>
      <w:r>
        <w:rPr>
          <w:noProof/>
          <w:lang w:val="en-PH" w:eastAsia="en-PH"/>
        </w:rPr>
        <w:drawing>
          <wp:inline distT="0" distB="0" distL="0" distR="0">
            <wp:extent cx="6393976" cy="1686139"/>
            <wp:effectExtent l="0" t="0" r="6985" b="9525"/>
            <wp:docPr id="6" name="Image 6" descr="Macintosh HD:Users:Juliana:Downloads:profileGraph.cgi-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Juliana:Downloads:profileGraph.cgi-7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1805" cy="1685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2A50" w:rsidRDefault="00E92A50">
      <w:pPr>
        <w:rPr>
          <w:b/>
        </w:rPr>
      </w:pPr>
      <w:r>
        <w:rPr>
          <w:b/>
        </w:rPr>
        <w:br w:type="page"/>
      </w:r>
    </w:p>
    <w:p w:rsidR="00FB073E" w:rsidRDefault="00E92A50" w:rsidP="00FB073E">
      <w:pPr>
        <w:jc w:val="both"/>
      </w:pPr>
      <w:r>
        <w:rPr>
          <w:b/>
        </w:rPr>
        <w:lastRenderedPageBreak/>
        <w:t>E</w:t>
      </w:r>
      <w:r w:rsidR="00FB073E">
        <w:rPr>
          <w:b/>
        </w:rPr>
        <w:t xml:space="preserve">) </w:t>
      </w:r>
      <w:r w:rsidR="00FB073E" w:rsidRPr="00D8458A">
        <w:rPr>
          <w:b/>
        </w:rPr>
        <w:t>HIST2H2BE</w:t>
      </w:r>
      <w:r w:rsidR="00FB073E">
        <w:t xml:space="preserve"> – ILMN_1732071</w:t>
      </w:r>
    </w:p>
    <w:p w:rsidR="00FB073E" w:rsidRDefault="00FB073E" w:rsidP="00FB073E">
      <w:pPr>
        <w:jc w:val="both"/>
      </w:pPr>
      <w:r>
        <w:rPr>
          <w:noProof/>
          <w:lang w:val="en-PH" w:eastAsia="en-PH"/>
        </w:rPr>
        <w:drawing>
          <wp:inline distT="0" distB="0" distL="0" distR="0">
            <wp:extent cx="6273459" cy="1869744"/>
            <wp:effectExtent l="0" t="0" r="0" b="0"/>
            <wp:docPr id="1" name="Image 1" descr="Macintosh HD:Users:Juliana:Downloads:profileGraph.cgi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uliana:Downloads:profileGraph.cgi-2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6238" cy="1879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C50" w:rsidRDefault="00854C50">
      <w:pPr>
        <w:rPr>
          <w:noProof/>
        </w:rPr>
      </w:pPr>
    </w:p>
    <w:sectPr w:rsidR="00854C50" w:rsidSect="00E95BBD">
      <w:headerReference w:type="default" r:id="rId15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1BD93A" w15:done="0"/>
  <w15:commentEx w15:paraId="41935A34" w15:done="0"/>
  <w15:commentEx w15:paraId="38D4B1DE" w15:done="0"/>
  <w15:commentEx w15:paraId="14215E72" w15:done="0"/>
  <w15:commentEx w15:paraId="7BA99A0C" w15:done="0"/>
  <w15:commentEx w15:paraId="181ED044" w15:done="0"/>
  <w15:commentEx w15:paraId="760F74AF" w15:done="0"/>
  <w15:commentEx w15:paraId="347CA3CA" w15:done="0"/>
  <w15:commentEx w15:paraId="04282773" w15:done="0"/>
  <w15:commentEx w15:paraId="245C4CAC" w15:done="0"/>
  <w15:commentEx w15:paraId="193F723F" w15:done="0"/>
  <w15:commentEx w15:paraId="0533D3A9" w15:done="0"/>
  <w15:commentEx w15:paraId="2FDB316B" w15:done="0"/>
  <w15:commentEx w15:paraId="514510A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27E" w:rsidRDefault="0016627E" w:rsidP="00E95BBD">
      <w:pPr>
        <w:spacing w:after="0" w:line="240" w:lineRule="auto"/>
      </w:pPr>
      <w:r>
        <w:separator/>
      </w:r>
    </w:p>
  </w:endnote>
  <w:endnote w:type="continuationSeparator" w:id="0">
    <w:p w:rsidR="0016627E" w:rsidRDefault="0016627E" w:rsidP="00E95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27E" w:rsidRDefault="0016627E" w:rsidP="00E95BBD">
      <w:pPr>
        <w:spacing w:after="0" w:line="240" w:lineRule="auto"/>
      </w:pPr>
      <w:r>
        <w:separator/>
      </w:r>
    </w:p>
  </w:footnote>
  <w:footnote w:type="continuationSeparator" w:id="0">
    <w:p w:rsidR="0016627E" w:rsidRDefault="0016627E" w:rsidP="00E95B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4268" w:rsidRDefault="00214268">
    <w:pPr>
      <w:pStyle w:val="Header"/>
    </w:pPr>
    <w:r w:rsidRPr="00E95BBD">
      <w:rPr>
        <w:i/>
      </w:rPr>
      <w:t>Barrera-</w:t>
    </w:r>
    <w:r>
      <w:rPr>
        <w:i/>
      </w:rPr>
      <w:t>Ramirez</w:t>
    </w:r>
    <w:r w:rsidRPr="00E95BBD">
      <w:rPr>
        <w:i/>
      </w:rPr>
      <w:t xml:space="preserve"> et al</w:t>
    </w:r>
    <w:r>
      <w:t xml:space="preserve">, MSC-derived </w:t>
    </w:r>
    <w:proofErr w:type="spellStart"/>
    <w:r>
      <w:t>exosomal</w:t>
    </w:r>
    <w:proofErr w:type="spellEnd"/>
    <w:r>
      <w:t xml:space="preserve"> </w:t>
    </w:r>
    <w:proofErr w:type="spellStart"/>
    <w:r>
      <w:t>miRs</w:t>
    </w:r>
    <w:proofErr w:type="spellEnd"/>
    <w:r>
      <w:t xml:space="preserve"> in AML </w:t>
    </w:r>
    <w:r>
      <w:tab/>
      <w:t xml:space="preserve">page </w:t>
    </w:r>
    <w:r w:rsidR="00DB1229">
      <w:fldChar w:fldCharType="begin"/>
    </w:r>
    <w:r>
      <w:instrText xml:space="preserve"> PAGE   \* MERGEFORMAT </w:instrText>
    </w:r>
    <w:r w:rsidR="00DB1229">
      <w:fldChar w:fldCharType="separate"/>
    </w:r>
    <w:r w:rsidR="005E7134">
      <w:rPr>
        <w:noProof/>
      </w:rPr>
      <w:t>2</w:t>
    </w:r>
    <w:r w:rsidR="00DB1229">
      <w:rPr>
        <w:noProof/>
      </w:rPr>
      <w:fldChar w:fldCharType="end"/>
    </w:r>
    <w: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56265"/>
    <w:multiLevelType w:val="hybridMultilevel"/>
    <w:tmpl w:val="8EE6898E"/>
    <w:lvl w:ilvl="0" w:tplc="B052B32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5545C"/>
    <w:multiLevelType w:val="hybridMultilevel"/>
    <w:tmpl w:val="7AC453F2"/>
    <w:lvl w:ilvl="0" w:tplc="CA5E0746">
      <w:start w:val="2"/>
      <w:numFmt w:val="bullet"/>
      <w:lvlText w:val="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AA6BF4"/>
    <w:multiLevelType w:val="hybridMultilevel"/>
    <w:tmpl w:val="2788D1AE"/>
    <w:lvl w:ilvl="0" w:tplc="4E7C4EB0">
      <w:numFmt w:val="bullet"/>
      <w:lvlText w:val="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5A395B"/>
    <w:multiLevelType w:val="hybridMultilevel"/>
    <w:tmpl w:val="41C8EFAC"/>
    <w:lvl w:ilvl="0" w:tplc="C9D6D43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Book Antiqua" w:hAnsi="Book Antiqua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EA7430E"/>
    <w:multiLevelType w:val="hybridMultilevel"/>
    <w:tmpl w:val="7CCAEA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E0228D"/>
    <w:multiLevelType w:val="hybridMultilevel"/>
    <w:tmpl w:val="447A6F56"/>
    <w:lvl w:ilvl="0" w:tplc="52BC60F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177437"/>
    <w:multiLevelType w:val="hybridMultilevel"/>
    <w:tmpl w:val="2EF2802A"/>
    <w:lvl w:ilvl="0" w:tplc="D804A8B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3642355"/>
    <w:multiLevelType w:val="hybridMultilevel"/>
    <w:tmpl w:val="EB782306"/>
    <w:lvl w:ilvl="0" w:tplc="D024B17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D222BE"/>
    <w:multiLevelType w:val="hybridMultilevel"/>
    <w:tmpl w:val="3F4CA5A0"/>
    <w:lvl w:ilvl="0" w:tplc="7296625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6"/>
  </w:num>
  <w:num w:numId="6">
    <w:abstractNumId w:val="7"/>
  </w:num>
  <w:num w:numId="7">
    <w:abstractNumId w:val="0"/>
  </w:num>
  <w:num w:numId="8">
    <w:abstractNumId w:val="8"/>
  </w:num>
  <w:num w:numId="9">
    <w:abstractNumId w:val="4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anford, William">
    <w15:presenceInfo w15:providerId="None" w15:userId="Stanford, William"/>
  </w15:person>
  <w15:person w15:author="Harinad Maganti">
    <w15:presenceInfo w15:providerId="Windows Live" w15:userId="7d00a7f562d6d09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"/>
  </w:docVars>
  <w:rsids>
    <w:rsidRoot w:val="00487903"/>
    <w:rsid w:val="00000C07"/>
    <w:rsid w:val="00005B93"/>
    <w:rsid w:val="00010103"/>
    <w:rsid w:val="000345C0"/>
    <w:rsid w:val="00035640"/>
    <w:rsid w:val="0003711D"/>
    <w:rsid w:val="0005081B"/>
    <w:rsid w:val="000578AB"/>
    <w:rsid w:val="00064106"/>
    <w:rsid w:val="00065992"/>
    <w:rsid w:val="00071C99"/>
    <w:rsid w:val="00074419"/>
    <w:rsid w:val="000925DB"/>
    <w:rsid w:val="00097A67"/>
    <w:rsid w:val="000A3FA1"/>
    <w:rsid w:val="000A6939"/>
    <w:rsid w:val="000A72CA"/>
    <w:rsid w:val="000B1361"/>
    <w:rsid w:val="000B23CE"/>
    <w:rsid w:val="000B3CD9"/>
    <w:rsid w:val="000B769E"/>
    <w:rsid w:val="000D1257"/>
    <w:rsid w:val="000E4343"/>
    <w:rsid w:val="000F2FE2"/>
    <w:rsid w:val="000F5524"/>
    <w:rsid w:val="00115734"/>
    <w:rsid w:val="00116E56"/>
    <w:rsid w:val="001239A9"/>
    <w:rsid w:val="001263DB"/>
    <w:rsid w:val="00134D24"/>
    <w:rsid w:val="00162609"/>
    <w:rsid w:val="0016627E"/>
    <w:rsid w:val="00185CF3"/>
    <w:rsid w:val="001B0FD7"/>
    <w:rsid w:val="001B357D"/>
    <w:rsid w:val="001B3626"/>
    <w:rsid w:val="001C48C2"/>
    <w:rsid w:val="001D114D"/>
    <w:rsid w:val="001E193B"/>
    <w:rsid w:val="001E2EC0"/>
    <w:rsid w:val="001E6C21"/>
    <w:rsid w:val="00200BF8"/>
    <w:rsid w:val="00213AE7"/>
    <w:rsid w:val="00214268"/>
    <w:rsid w:val="00231128"/>
    <w:rsid w:val="00233E33"/>
    <w:rsid w:val="00287171"/>
    <w:rsid w:val="00287C20"/>
    <w:rsid w:val="002951EB"/>
    <w:rsid w:val="002B2142"/>
    <w:rsid w:val="002B5D6C"/>
    <w:rsid w:val="002E0AFF"/>
    <w:rsid w:val="002F3027"/>
    <w:rsid w:val="002F3FC0"/>
    <w:rsid w:val="00303B1A"/>
    <w:rsid w:val="00315659"/>
    <w:rsid w:val="00324749"/>
    <w:rsid w:val="0033254A"/>
    <w:rsid w:val="0033366C"/>
    <w:rsid w:val="00334FCA"/>
    <w:rsid w:val="003459CB"/>
    <w:rsid w:val="003475F3"/>
    <w:rsid w:val="003668E7"/>
    <w:rsid w:val="00370D96"/>
    <w:rsid w:val="003870AB"/>
    <w:rsid w:val="0039769C"/>
    <w:rsid w:val="003A2522"/>
    <w:rsid w:val="003B7B8B"/>
    <w:rsid w:val="003D7F46"/>
    <w:rsid w:val="003E0F3D"/>
    <w:rsid w:val="003F24C8"/>
    <w:rsid w:val="0041048B"/>
    <w:rsid w:val="004164E9"/>
    <w:rsid w:val="0043609A"/>
    <w:rsid w:val="00441013"/>
    <w:rsid w:val="0044342C"/>
    <w:rsid w:val="00444BAA"/>
    <w:rsid w:val="004475DC"/>
    <w:rsid w:val="0045386D"/>
    <w:rsid w:val="00454835"/>
    <w:rsid w:val="00456265"/>
    <w:rsid w:val="00473DE6"/>
    <w:rsid w:val="004841FE"/>
    <w:rsid w:val="00487903"/>
    <w:rsid w:val="004910F5"/>
    <w:rsid w:val="0049239C"/>
    <w:rsid w:val="004B077F"/>
    <w:rsid w:val="004B5587"/>
    <w:rsid w:val="004C3595"/>
    <w:rsid w:val="004C65FE"/>
    <w:rsid w:val="004D2621"/>
    <w:rsid w:val="004D6FA4"/>
    <w:rsid w:val="004E56F2"/>
    <w:rsid w:val="004F7F36"/>
    <w:rsid w:val="0051021F"/>
    <w:rsid w:val="005130A5"/>
    <w:rsid w:val="00540791"/>
    <w:rsid w:val="00541EF8"/>
    <w:rsid w:val="00550C2B"/>
    <w:rsid w:val="005512CE"/>
    <w:rsid w:val="0057300E"/>
    <w:rsid w:val="00576D12"/>
    <w:rsid w:val="005A01F6"/>
    <w:rsid w:val="005A25EB"/>
    <w:rsid w:val="005B7280"/>
    <w:rsid w:val="005C4FDB"/>
    <w:rsid w:val="005C7A1B"/>
    <w:rsid w:val="005D2847"/>
    <w:rsid w:val="005E1814"/>
    <w:rsid w:val="005E2EED"/>
    <w:rsid w:val="005E7134"/>
    <w:rsid w:val="00603815"/>
    <w:rsid w:val="00615A12"/>
    <w:rsid w:val="006217DA"/>
    <w:rsid w:val="00621C63"/>
    <w:rsid w:val="0063651B"/>
    <w:rsid w:val="006430B2"/>
    <w:rsid w:val="0066503F"/>
    <w:rsid w:val="00666A7A"/>
    <w:rsid w:val="00674692"/>
    <w:rsid w:val="006917A2"/>
    <w:rsid w:val="006922D1"/>
    <w:rsid w:val="006A6310"/>
    <w:rsid w:val="006B3BF3"/>
    <w:rsid w:val="006C2DBF"/>
    <w:rsid w:val="006C3F23"/>
    <w:rsid w:val="006D1794"/>
    <w:rsid w:val="006D1E5C"/>
    <w:rsid w:val="006D4959"/>
    <w:rsid w:val="006E39A8"/>
    <w:rsid w:val="007025CB"/>
    <w:rsid w:val="007240D5"/>
    <w:rsid w:val="00756F1B"/>
    <w:rsid w:val="00774A40"/>
    <w:rsid w:val="007B0483"/>
    <w:rsid w:val="007B0B25"/>
    <w:rsid w:val="007B30D9"/>
    <w:rsid w:val="007B652B"/>
    <w:rsid w:val="007C2FD7"/>
    <w:rsid w:val="007C7C08"/>
    <w:rsid w:val="007D02B7"/>
    <w:rsid w:val="007E6925"/>
    <w:rsid w:val="007E7C66"/>
    <w:rsid w:val="007F4201"/>
    <w:rsid w:val="007F50FD"/>
    <w:rsid w:val="008028A3"/>
    <w:rsid w:val="00805D87"/>
    <w:rsid w:val="00810CF7"/>
    <w:rsid w:val="00832197"/>
    <w:rsid w:val="00834118"/>
    <w:rsid w:val="00837E55"/>
    <w:rsid w:val="00854C50"/>
    <w:rsid w:val="00857E26"/>
    <w:rsid w:val="00882D87"/>
    <w:rsid w:val="0088648B"/>
    <w:rsid w:val="008C5157"/>
    <w:rsid w:val="008D17D8"/>
    <w:rsid w:val="008D200A"/>
    <w:rsid w:val="008E24AD"/>
    <w:rsid w:val="00906B60"/>
    <w:rsid w:val="00943547"/>
    <w:rsid w:val="00957082"/>
    <w:rsid w:val="009637C3"/>
    <w:rsid w:val="00976312"/>
    <w:rsid w:val="00993054"/>
    <w:rsid w:val="009A1407"/>
    <w:rsid w:val="009B3B4B"/>
    <w:rsid w:val="009C1E74"/>
    <w:rsid w:val="009C1FFF"/>
    <w:rsid w:val="009C3462"/>
    <w:rsid w:val="009C42F5"/>
    <w:rsid w:val="009C719E"/>
    <w:rsid w:val="009D532D"/>
    <w:rsid w:val="009E60AA"/>
    <w:rsid w:val="009F25F3"/>
    <w:rsid w:val="009F282B"/>
    <w:rsid w:val="009F361D"/>
    <w:rsid w:val="009F58D4"/>
    <w:rsid w:val="00A01B4F"/>
    <w:rsid w:val="00A02090"/>
    <w:rsid w:val="00A029AD"/>
    <w:rsid w:val="00A31234"/>
    <w:rsid w:val="00A32467"/>
    <w:rsid w:val="00A41E2A"/>
    <w:rsid w:val="00A45567"/>
    <w:rsid w:val="00A67E1C"/>
    <w:rsid w:val="00A84AFE"/>
    <w:rsid w:val="00A91652"/>
    <w:rsid w:val="00A94B6F"/>
    <w:rsid w:val="00AA2887"/>
    <w:rsid w:val="00AE0DAF"/>
    <w:rsid w:val="00AE1A2D"/>
    <w:rsid w:val="00AE2E57"/>
    <w:rsid w:val="00AF1C5B"/>
    <w:rsid w:val="00B006BC"/>
    <w:rsid w:val="00B06E8C"/>
    <w:rsid w:val="00B13E38"/>
    <w:rsid w:val="00B13F47"/>
    <w:rsid w:val="00B14A10"/>
    <w:rsid w:val="00B20097"/>
    <w:rsid w:val="00B20911"/>
    <w:rsid w:val="00B21191"/>
    <w:rsid w:val="00B306AA"/>
    <w:rsid w:val="00B3085E"/>
    <w:rsid w:val="00B46313"/>
    <w:rsid w:val="00B52F89"/>
    <w:rsid w:val="00B539F7"/>
    <w:rsid w:val="00B53E03"/>
    <w:rsid w:val="00B66753"/>
    <w:rsid w:val="00B730B0"/>
    <w:rsid w:val="00B77617"/>
    <w:rsid w:val="00B8271C"/>
    <w:rsid w:val="00BA7240"/>
    <w:rsid w:val="00BB0091"/>
    <w:rsid w:val="00BB5B14"/>
    <w:rsid w:val="00BC619D"/>
    <w:rsid w:val="00BE00C4"/>
    <w:rsid w:val="00BE4A06"/>
    <w:rsid w:val="00C07331"/>
    <w:rsid w:val="00C20A2C"/>
    <w:rsid w:val="00C21374"/>
    <w:rsid w:val="00C24A72"/>
    <w:rsid w:val="00C32600"/>
    <w:rsid w:val="00C34871"/>
    <w:rsid w:val="00C426B8"/>
    <w:rsid w:val="00C47D57"/>
    <w:rsid w:val="00C55F1C"/>
    <w:rsid w:val="00C56D5F"/>
    <w:rsid w:val="00C651AE"/>
    <w:rsid w:val="00C77D3C"/>
    <w:rsid w:val="00C80E23"/>
    <w:rsid w:val="00C920DD"/>
    <w:rsid w:val="00CB53DE"/>
    <w:rsid w:val="00CC0B04"/>
    <w:rsid w:val="00CD0D47"/>
    <w:rsid w:val="00CD3E5F"/>
    <w:rsid w:val="00CD7579"/>
    <w:rsid w:val="00CE0C56"/>
    <w:rsid w:val="00CE1FE5"/>
    <w:rsid w:val="00CE368D"/>
    <w:rsid w:val="00CF2F74"/>
    <w:rsid w:val="00CF3173"/>
    <w:rsid w:val="00CF5792"/>
    <w:rsid w:val="00D034E4"/>
    <w:rsid w:val="00D05FE1"/>
    <w:rsid w:val="00D155B8"/>
    <w:rsid w:val="00D1692C"/>
    <w:rsid w:val="00D44BD8"/>
    <w:rsid w:val="00D45440"/>
    <w:rsid w:val="00D52E0D"/>
    <w:rsid w:val="00D55A60"/>
    <w:rsid w:val="00D66685"/>
    <w:rsid w:val="00D7164E"/>
    <w:rsid w:val="00D74AC1"/>
    <w:rsid w:val="00D775EC"/>
    <w:rsid w:val="00D833B8"/>
    <w:rsid w:val="00D91AE5"/>
    <w:rsid w:val="00D92D81"/>
    <w:rsid w:val="00D93A59"/>
    <w:rsid w:val="00D94821"/>
    <w:rsid w:val="00DA181A"/>
    <w:rsid w:val="00DA2D39"/>
    <w:rsid w:val="00DA41D3"/>
    <w:rsid w:val="00DB1229"/>
    <w:rsid w:val="00DB7B21"/>
    <w:rsid w:val="00DC2698"/>
    <w:rsid w:val="00DD37F8"/>
    <w:rsid w:val="00DE107A"/>
    <w:rsid w:val="00DF0478"/>
    <w:rsid w:val="00E12553"/>
    <w:rsid w:val="00E20284"/>
    <w:rsid w:val="00E33547"/>
    <w:rsid w:val="00E36596"/>
    <w:rsid w:val="00E454B0"/>
    <w:rsid w:val="00E60B3E"/>
    <w:rsid w:val="00E6725F"/>
    <w:rsid w:val="00E7669C"/>
    <w:rsid w:val="00E82E71"/>
    <w:rsid w:val="00E92A50"/>
    <w:rsid w:val="00E930A2"/>
    <w:rsid w:val="00E95BBD"/>
    <w:rsid w:val="00EA4B55"/>
    <w:rsid w:val="00EA7A40"/>
    <w:rsid w:val="00EC280C"/>
    <w:rsid w:val="00ED27CC"/>
    <w:rsid w:val="00EF19D3"/>
    <w:rsid w:val="00F031E4"/>
    <w:rsid w:val="00F16300"/>
    <w:rsid w:val="00F22A1A"/>
    <w:rsid w:val="00F24F73"/>
    <w:rsid w:val="00F37954"/>
    <w:rsid w:val="00F475B4"/>
    <w:rsid w:val="00F632B5"/>
    <w:rsid w:val="00F65E0B"/>
    <w:rsid w:val="00F67379"/>
    <w:rsid w:val="00FB073E"/>
    <w:rsid w:val="00FC1EBA"/>
    <w:rsid w:val="00FC603F"/>
    <w:rsid w:val="00FE5B97"/>
    <w:rsid w:val="00FF5A9A"/>
    <w:rsid w:val="00FF66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F2FE2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6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1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456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8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1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BBD"/>
  </w:style>
  <w:style w:type="paragraph" w:styleId="Footer">
    <w:name w:val="footer"/>
    <w:basedOn w:val="Normal"/>
    <w:link w:val="Foot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BBD"/>
  </w:style>
  <w:style w:type="character" w:styleId="BookTitle">
    <w:name w:val="Book Title"/>
    <w:basedOn w:val="DefaultParagraphFont"/>
    <w:uiPriority w:val="33"/>
    <w:qFormat/>
    <w:rsid w:val="004C65FE"/>
    <w:rPr>
      <w:b/>
      <w:bCs/>
      <w:smallCaps/>
      <w:spacing w:val="5"/>
    </w:rPr>
  </w:style>
  <w:style w:type="character" w:customStyle="1" w:styleId="paragraphtext">
    <w:name w:val="paragraph_text"/>
    <w:basedOn w:val="DefaultParagraphFont"/>
    <w:rsid w:val="004475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F2FE2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65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1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456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8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1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1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19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BBD"/>
  </w:style>
  <w:style w:type="paragraph" w:styleId="Footer">
    <w:name w:val="footer"/>
    <w:basedOn w:val="Normal"/>
    <w:link w:val="FooterChar"/>
    <w:uiPriority w:val="99"/>
    <w:unhideWhenUsed/>
    <w:rsid w:val="00E95B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BBD"/>
  </w:style>
  <w:style w:type="character" w:styleId="BookTitle">
    <w:name w:val="Book Title"/>
    <w:basedOn w:val="DefaultParagraphFont"/>
    <w:uiPriority w:val="33"/>
    <w:qFormat/>
    <w:rsid w:val="004C65FE"/>
    <w:rPr>
      <w:b/>
      <w:bCs/>
      <w:smallCaps/>
      <w:spacing w:val="5"/>
    </w:rPr>
  </w:style>
  <w:style w:type="character" w:customStyle="1" w:styleId="paragraphtext">
    <w:name w:val="paragraph_text"/>
    <w:basedOn w:val="DefaultParagraphFont"/>
    <w:rsid w:val="004475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3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6386B6-8B63-4AE0-8A3E-D4809E2CC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</Words>
  <Characters>440</Characters>
  <Application>Microsoft Office Word</Application>
  <DocSecurity>0</DocSecurity>
  <Lines>1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, David (Hematology)</dc:creator>
  <cp:lastModifiedBy>HENGRESO</cp:lastModifiedBy>
  <cp:revision>2</cp:revision>
  <cp:lastPrinted>2017-02-08T19:00:00Z</cp:lastPrinted>
  <dcterms:created xsi:type="dcterms:W3CDTF">2017-08-23T06:02:00Z</dcterms:created>
  <dcterms:modified xsi:type="dcterms:W3CDTF">2017-08-23T06:02:00Z</dcterms:modified>
</cp:coreProperties>
</file>